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29" w:rsidRPr="00065200" w:rsidRDefault="00065200" w:rsidP="0006520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T</w:t>
      </w:r>
      <w:r w:rsidRPr="00703736">
        <w:rPr>
          <w:rFonts w:ascii="Arial" w:hAnsi="Arial" w:cs="Arial"/>
          <w:b/>
          <w:color w:val="000000" w:themeColor="text1"/>
          <w:sz w:val="22"/>
        </w:rPr>
        <w:t>able S</w:t>
      </w:r>
      <w:r>
        <w:rPr>
          <w:rFonts w:ascii="Arial" w:hAnsi="Arial" w:cs="Arial" w:hint="eastAsia"/>
          <w:b/>
          <w:color w:val="000000" w:themeColor="text1"/>
          <w:sz w:val="22"/>
        </w:rPr>
        <w:t>2.</w:t>
      </w:r>
      <w:r w:rsidRPr="006F210A">
        <w:rPr>
          <w:rFonts w:ascii="Arial" w:hAnsi="Arial" w:cs="Arial"/>
          <w:sz w:val="22"/>
        </w:rPr>
        <w:t xml:space="preserve"> </w:t>
      </w:r>
      <w:r w:rsidR="007D102E">
        <w:rPr>
          <w:rFonts w:ascii="Arial" w:hAnsi="Arial" w:cs="Arial" w:hint="eastAsia"/>
          <w:sz w:val="22"/>
        </w:rPr>
        <w:t>The raw data of e</w:t>
      </w:r>
      <w:r w:rsidR="00740DEF" w:rsidRPr="00740DEF">
        <w:rPr>
          <w:rFonts w:ascii="Arial" w:hAnsi="Arial" w:cs="Arial"/>
          <w:sz w:val="22"/>
        </w:rPr>
        <w:t>ffective ingredients</w:t>
      </w:r>
      <w:r w:rsidRPr="006F210A">
        <w:rPr>
          <w:rFonts w:ascii="Arial" w:hAnsi="Arial" w:cs="Arial"/>
          <w:sz w:val="22"/>
        </w:rPr>
        <w:t xml:space="preserve"> and physicochemical properties of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6"/>
        <w:gridCol w:w="1567"/>
        <w:gridCol w:w="1037"/>
        <w:gridCol w:w="1037"/>
        <w:gridCol w:w="1038"/>
        <w:gridCol w:w="1038"/>
        <w:gridCol w:w="1038"/>
        <w:gridCol w:w="1038"/>
        <w:gridCol w:w="916"/>
        <w:gridCol w:w="916"/>
        <w:gridCol w:w="913"/>
      </w:tblGrid>
      <w:tr w:rsidR="008A79AB" w:rsidRPr="008A79AB" w:rsidTr="008A79AB">
        <w:trPr>
          <w:trHeight w:val="465"/>
        </w:trPr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b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i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B46519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B46519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="00B46519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B46519" w:rsidP="008A79A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2"/>
              </w:rPr>
              <w:t>Gu</w:t>
            </w:r>
            <w:r w:rsidR="008A79AB" w:rsidRPr="008A79A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8A79AB" w:rsidRPr="008A79AB" w:rsidTr="008A79AB">
        <w:trPr>
          <w:trHeight w:val="465"/>
        </w:trPr>
        <w:tc>
          <w:tcPr>
            <w:tcW w:w="12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2"/>
              </w:rPr>
              <w:t>Root effective ingredien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 (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8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8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9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44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84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68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A</w:t>
            </w:r>
            <w:proofErr w:type="spellEnd"/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9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99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9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64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2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69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79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34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081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F (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54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04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408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49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39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59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68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575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47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2"/>
              </w:rPr>
              <w:t>Soil physicochemical properti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M (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7.84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8.38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7.74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.7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.87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.90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5.88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3.99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4.349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N (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93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74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9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882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P (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54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50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71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70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711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K (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1.55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1.30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2.73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0.87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0.64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0.78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9.69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9.53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9.995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N (m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0.55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4.05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98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66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1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77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.89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02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851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N (m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.315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.30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99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6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15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.56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6.16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5.63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263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P (m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1.56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0.73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73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62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37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87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.74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4.13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221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K (m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07.01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61.29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71.77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76.73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56.85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85.684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8.77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79.06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5.784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 (g/k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49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11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48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008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2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40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0.97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47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34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530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80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893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79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480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8.57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.553 </w:t>
            </w:r>
          </w:p>
        </w:tc>
      </w:tr>
      <w:tr w:rsidR="008A79AB" w:rsidRPr="008A79AB" w:rsidTr="008A79AB">
        <w:trPr>
          <w:trHeight w:val="379"/>
        </w:trPr>
        <w:tc>
          <w:tcPr>
            <w:tcW w:w="1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A79AB" w:rsidRPr="008A79AB" w:rsidRDefault="008A79AB" w:rsidP="008A79A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WC (%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480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937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5.353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.950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7.647 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.353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910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.537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79AB" w:rsidRPr="008A79AB" w:rsidRDefault="008A79AB" w:rsidP="008A79A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A79A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.303 </w:t>
            </w:r>
          </w:p>
        </w:tc>
      </w:tr>
    </w:tbl>
    <w:p w:rsidR="00C71A46" w:rsidRPr="00C70DB0" w:rsidRDefault="00C70DB0" w:rsidP="00C70DB0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316DE">
        <w:rPr>
          <w:rFonts w:ascii="Arial" w:eastAsia="宋体" w:hAnsi="Arial" w:cs="Arial"/>
          <w:color w:val="000000" w:themeColor="text1"/>
          <w:sz w:val="20"/>
          <w:szCs w:val="20"/>
        </w:rPr>
        <w:t>Description</w:t>
      </w:r>
      <w:r w:rsidRPr="007316DE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="00EC5592" w:rsidRPr="00EC5592">
        <w:rPr>
          <w:rFonts w:ascii="Arial" w:hAnsi="Arial" w:cs="Arial"/>
          <w:sz w:val="20"/>
          <w:szCs w:val="20"/>
        </w:rPr>
        <w:t xml:space="preserve">Raw data of the effective ingredients and physicochemical properties of samples, </w:t>
      </w:r>
      <w:proofErr w:type="spellStart"/>
      <w:r w:rsidR="00B46519">
        <w:rPr>
          <w:rFonts w:ascii="Arial" w:hAnsi="Arial" w:cs="Arial" w:hint="eastAsia"/>
          <w:color w:val="000000" w:themeColor="text1"/>
          <w:sz w:val="20"/>
          <w:szCs w:val="20"/>
        </w:rPr>
        <w:t>Gi</w:t>
      </w:r>
      <w:proofErr w:type="spellEnd"/>
      <w:r w:rsidR="00EC5592" w:rsidRPr="00EC5592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EC5592" w:rsidRPr="00EC5592">
        <w:rPr>
          <w:rFonts w:ascii="Arial" w:hAnsi="Arial" w:cs="Arial"/>
          <w:color w:val="000000" w:themeColor="text1"/>
          <w:sz w:val="20"/>
          <w:szCs w:val="20"/>
        </w:rPr>
        <w:t>G</w:t>
      </w:r>
      <w:r w:rsidR="00B46519">
        <w:rPr>
          <w:rFonts w:ascii="Arial" w:hAnsi="Arial" w:cs="Arial" w:hint="eastAsia"/>
          <w:color w:val="000000" w:themeColor="text1"/>
          <w:sz w:val="20"/>
          <w:szCs w:val="20"/>
        </w:rPr>
        <w:t>g</w:t>
      </w:r>
      <w:proofErr w:type="spellEnd"/>
      <w:r w:rsidR="00EC5592" w:rsidRPr="00EC5592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B46519">
        <w:rPr>
          <w:rFonts w:ascii="Arial" w:hAnsi="Arial" w:cs="Arial" w:hint="eastAsia"/>
          <w:color w:val="000000" w:themeColor="text1"/>
          <w:sz w:val="20"/>
          <w:szCs w:val="20"/>
        </w:rPr>
        <w:t>Gu</w:t>
      </w:r>
      <w:bookmarkStart w:id="0" w:name="_GoBack"/>
      <w:bookmarkEnd w:id="0"/>
      <w:r w:rsidR="00EC5592" w:rsidRPr="007316DE">
        <w:rPr>
          <w:rFonts w:ascii="Arial" w:hAnsi="Arial" w:cs="Arial"/>
          <w:color w:val="000000" w:themeColor="text1"/>
          <w:sz w:val="20"/>
          <w:szCs w:val="20"/>
        </w:rPr>
        <w:t>:</w:t>
      </w:r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Glycyrrhiza</w:t>
      </w:r>
      <w:proofErr w:type="spellEnd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inflata</w:t>
      </w:r>
      <w:proofErr w:type="spellEnd"/>
      <w:r w:rsidR="00EC5592" w:rsidRPr="007316DE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Glycyrrhiza</w:t>
      </w:r>
      <w:proofErr w:type="spellEnd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glabra</w:t>
      </w:r>
      <w:proofErr w:type="spellEnd"/>
      <w:r w:rsidR="00EC5592" w:rsidRPr="007316DE">
        <w:rPr>
          <w:rFonts w:ascii="Arial" w:hAnsi="Arial" w:cs="Arial"/>
          <w:color w:val="000000" w:themeColor="text1"/>
          <w:sz w:val="20"/>
          <w:szCs w:val="20"/>
        </w:rPr>
        <w:t xml:space="preserve"> and</w:t>
      </w:r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Glycyrrhiza</w:t>
      </w:r>
      <w:proofErr w:type="spellEnd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 xml:space="preserve"> </w:t>
      </w:r>
      <w:proofErr w:type="spellStart"/>
      <w:r w:rsidR="00EC5592" w:rsidRPr="007316DE">
        <w:rPr>
          <w:rFonts w:ascii="Arial" w:hAnsi="Arial" w:cs="Arial"/>
          <w:i/>
          <w:color w:val="000000" w:themeColor="text1"/>
          <w:sz w:val="20"/>
          <w:szCs w:val="20"/>
        </w:rPr>
        <w:t>uralensis</w:t>
      </w:r>
      <w:proofErr w:type="spellEnd"/>
      <w:r w:rsidR="00EC5592" w:rsidRPr="007316DE">
        <w:rPr>
          <w:rFonts w:ascii="Arial" w:hAnsi="Arial" w:cs="Arial"/>
          <w:color w:val="000000" w:themeColor="text1"/>
          <w:sz w:val="20"/>
          <w:szCs w:val="20"/>
        </w:rPr>
        <w:t>; 1, 2 and 3: root depth 0-20cm, 20-40cm, and 40-60cm.</w:t>
      </w:r>
      <w:r w:rsidR="00600026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 xml:space="preserve">Abbreviations: </w:t>
      </w:r>
      <w:proofErr w:type="spellStart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>GlA</w:t>
      </w:r>
      <w:proofErr w:type="spellEnd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>glycyrrhizic</w:t>
      </w:r>
      <w:proofErr w:type="spellEnd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 xml:space="preserve"> acid; GTF, total flavonoid; LI, </w:t>
      </w:r>
      <w:proofErr w:type="spellStart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>liquiritin</w:t>
      </w:r>
      <w:proofErr w:type="spellEnd"/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t xml:space="preserve">; SOM, soil organic matter; STN, soil total nitrogen; STP, soil total phosphorus; STK, soil total potassium; SNN, soil nitrate nitrogen; SAN, soil ammonium nitrogen; SAP, </w:t>
      </w:r>
      <w:r w:rsidR="00600026" w:rsidRPr="00600026">
        <w:rPr>
          <w:rFonts w:ascii="Arial" w:hAnsi="Arial" w:cs="Arial"/>
          <w:color w:val="000000" w:themeColor="text1"/>
          <w:sz w:val="20"/>
          <w:szCs w:val="20"/>
        </w:rPr>
        <w:lastRenderedPageBreak/>
        <w:t>soil available phosphorus; SAK, soil available potassium; TS, total salt; PH, soil pH; SWC, soil water content.</w:t>
      </w:r>
    </w:p>
    <w:sectPr w:rsidR="00C71A46" w:rsidRPr="00C70DB0" w:rsidSect="00C71A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C01" w:rsidRDefault="00D07C01" w:rsidP="00C71A46">
      <w:r>
        <w:separator/>
      </w:r>
    </w:p>
  </w:endnote>
  <w:endnote w:type="continuationSeparator" w:id="0">
    <w:p w:rsidR="00D07C01" w:rsidRDefault="00D07C01" w:rsidP="00C71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C01" w:rsidRDefault="00D07C01" w:rsidP="00C71A46">
      <w:r>
        <w:separator/>
      </w:r>
    </w:p>
  </w:footnote>
  <w:footnote w:type="continuationSeparator" w:id="0">
    <w:p w:rsidR="00D07C01" w:rsidRDefault="00D07C01" w:rsidP="00C71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BA3"/>
    <w:rsid w:val="00065200"/>
    <w:rsid w:val="00183257"/>
    <w:rsid w:val="00193CBC"/>
    <w:rsid w:val="001A33DF"/>
    <w:rsid w:val="00292529"/>
    <w:rsid w:val="002B75FF"/>
    <w:rsid w:val="00523E50"/>
    <w:rsid w:val="00600026"/>
    <w:rsid w:val="00725D10"/>
    <w:rsid w:val="00740DEF"/>
    <w:rsid w:val="00757CD4"/>
    <w:rsid w:val="007D102E"/>
    <w:rsid w:val="008A79AB"/>
    <w:rsid w:val="008E7BA3"/>
    <w:rsid w:val="009A3091"/>
    <w:rsid w:val="00B46519"/>
    <w:rsid w:val="00BD4599"/>
    <w:rsid w:val="00C70DB0"/>
    <w:rsid w:val="00C71A46"/>
    <w:rsid w:val="00D07C01"/>
    <w:rsid w:val="00D4473E"/>
    <w:rsid w:val="00EC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A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A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7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8</Words>
  <Characters>1586</Characters>
  <Application>Microsoft Office Word</Application>
  <DocSecurity>0</DocSecurity>
  <Lines>13</Lines>
  <Paragraphs>3</Paragraphs>
  <ScaleCrop>false</ScaleCrop>
  <Company>Company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0-11-10T03:30:00Z</dcterms:created>
  <dcterms:modified xsi:type="dcterms:W3CDTF">2021-01-20T04:49:00Z</dcterms:modified>
</cp:coreProperties>
</file>